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DF6CF" w14:textId="77777777" w:rsidR="00B96336" w:rsidRPr="00B96336" w:rsidRDefault="00B96336" w:rsidP="00B96336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Hlk73012712"/>
      <w:bookmarkStart w:id="1" w:name="_GoBack"/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>Prevalence and characteristics of malaria co</w:t>
      </w:r>
      <w:r w:rsidRPr="00B96336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 xml:space="preserve">infection among individuals with visceral </w:t>
      </w:r>
      <w:proofErr w:type="spellStart"/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>leishmaniasis</w:t>
      </w:r>
      <w:proofErr w:type="spellEnd"/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 xml:space="preserve"> in Africa and Asia</w:t>
      </w:r>
      <w:r w:rsidRPr="00B96336">
        <w:rPr>
          <w:rFonts w:ascii="Times New Roman" w:hAnsi="Times New Roman" w:cs="Times New Roman"/>
          <w:b/>
          <w:color w:val="000000" w:themeColor="text1"/>
          <w:sz w:val="28"/>
          <w:cs/>
        </w:rPr>
        <w:t xml:space="preserve">: </w:t>
      </w:r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>a systematic review and meta</w:t>
      </w:r>
      <w:r w:rsidRPr="00B96336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B96336">
        <w:rPr>
          <w:rFonts w:ascii="Times New Roman" w:hAnsi="Times New Roman" w:cs="Times New Roman"/>
          <w:b/>
          <w:color w:val="000000" w:themeColor="text1"/>
          <w:sz w:val="28"/>
        </w:rPr>
        <w:t>analysis</w:t>
      </w:r>
    </w:p>
    <w:bookmarkEnd w:id="0"/>
    <w:bookmarkEnd w:id="1"/>
    <w:p w14:paraId="1E123998" w14:textId="77777777" w:rsidR="00B96336" w:rsidRPr="00B44FA4" w:rsidRDefault="00B96336" w:rsidP="00B96336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14:paraId="3C384041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lra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ilairatana</w:t>
      </w:r>
      <w:proofErr w:type="spellEnd"/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1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etpisi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Chanmol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>,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ngruj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Rattaprasert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3</w:t>
      </w:r>
      <w:r w:rsidRPr="00B44FA4">
        <w:rPr>
          <w:rFonts w:ascii="Times New Roman" w:hAnsi="Times New Roman"/>
          <w:b/>
          <w:color w:val="000000" w:themeColor="text1"/>
          <w:sz w:val="24"/>
        </w:rPr>
        <w:t>, Frederick Ramirez Masangkay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4</w:t>
      </w:r>
      <w:r w:rsidRPr="00B44FA4">
        <w:rPr>
          <w:rFonts w:ascii="Times New Roman" w:hAnsi="Times New Roman"/>
          <w:b/>
          <w:color w:val="000000" w:themeColor="text1"/>
          <w:sz w:val="24"/>
        </w:rPr>
        <w:t>, Giovanni De Jesus Milanez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wuntida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Uthaisar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Kotepui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Manas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otepui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*</w:t>
      </w:r>
    </w:p>
    <w:p w14:paraId="5505D4C1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5BBFD378" w14:textId="77777777" w:rsidR="00B96336" w:rsidRPr="00B44FA4" w:rsidRDefault="00B96336" w:rsidP="00B963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692076E3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Medical Technology, School of Allied Health Sciences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Walailak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</w:t>
      </w:r>
      <w:proofErr w:type="spellEnd"/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Sala, Nakhon Si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mmarat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80160, Thailand</w:t>
      </w:r>
    </w:p>
    <w:p w14:paraId="1D7DC992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Protozoology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7DAA971D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4 </w:t>
      </w:r>
      <w:r w:rsidRPr="00B44FA4">
        <w:rPr>
          <w:rFonts w:ascii="Times New Roman" w:hAnsi="Times New Roman"/>
          <w:color w:val="000000" w:themeColor="text1"/>
          <w:sz w:val="24"/>
        </w:rPr>
        <w:t>Department of Medical Technology, Institute of Arts and Sciences, Far Eastern University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B44FA4">
        <w:rPr>
          <w:rFonts w:ascii="Times New Roman" w:hAnsi="Times New Roman"/>
          <w:color w:val="000000" w:themeColor="text1"/>
          <w:sz w:val="24"/>
        </w:rPr>
        <w:t>Manila, Manila 10100, Philippines</w:t>
      </w:r>
    </w:p>
    <w:p w14:paraId="147432C4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 Department of Medical Technology, Faculty of Pharmacy, University of Santo Tomas, Manila 10100, Philippines.</w:t>
      </w:r>
    </w:p>
    <w:p w14:paraId="48CC4D2A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*Correspondence: manas.ko@wu.ac.th</w:t>
      </w:r>
    </w:p>
    <w:p w14:paraId="60B9146E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</w:p>
    <w:p w14:paraId="3751A770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E-mails:</w:t>
      </w:r>
    </w:p>
    <w:p w14:paraId="5291479B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PW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lra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il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2A74EFEF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WC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etpisi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h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63256981" w14:textId="77777777" w:rsidR="00B96336" w:rsidRPr="00B44FA4" w:rsidRDefault="00B96336" w:rsidP="00B96336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PR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ngruj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rat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2D4D7738" w14:textId="77777777" w:rsidR="00B96336" w:rsidRPr="00B44FA4" w:rsidRDefault="00B96336" w:rsidP="00B96336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FR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frederick_masangkay2002@yahoo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om</w:t>
      </w:r>
    </w:p>
    <w:p w14:paraId="0FE374C4" w14:textId="77777777" w:rsidR="00B96336" w:rsidRPr="00B44FA4" w:rsidRDefault="00B96336" w:rsidP="00B96336">
      <w:pPr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lastRenderedPageBreak/>
        <w:t xml:space="preserve">GD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gmilanez81@gmail.com</w:t>
      </w:r>
    </w:p>
    <w:p w14:paraId="24033961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KU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wuntida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ut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2ABCFE3B" w14:textId="77777777" w:rsidR="00B96336" w:rsidRPr="00B44FA4" w:rsidRDefault="00B96336" w:rsidP="00B96336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M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manas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o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19159C09" w14:textId="77777777" w:rsidR="000A4B95" w:rsidRPr="00B96336" w:rsidRDefault="000A4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FB3020" w14:textId="4AA78E94" w:rsidR="00997A8B" w:rsidRPr="000662F4" w:rsidRDefault="00997A8B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0662F4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S3</w:t>
      </w:r>
      <w:r w:rsidRPr="000662F4">
        <w:rPr>
          <w:rFonts w:ascii="Times New Roman" w:hAnsi="Times New Roman" w:cs="Angsana New"/>
          <w:b/>
          <w:bCs/>
          <w:sz w:val="24"/>
          <w:szCs w:val="24"/>
          <w:cs/>
          <w:lang w:val="en-AU"/>
        </w:rPr>
        <w:t>.</w:t>
      </w:r>
      <w:r w:rsidRPr="000662F4">
        <w:rPr>
          <w:rFonts w:ascii="Times New Roman" w:hAnsi="Times New Roman" w:cs="Times New Roman"/>
          <w:sz w:val="24"/>
          <w:szCs w:val="24"/>
          <w:lang w:val="en-AU"/>
        </w:rPr>
        <w:t xml:space="preserve"> Characteristics of participants</w:t>
      </w:r>
    </w:p>
    <w:tbl>
      <w:tblPr>
        <w:tblStyle w:val="TableGrid"/>
        <w:tblW w:w="1105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1358"/>
        <w:gridCol w:w="1583"/>
        <w:gridCol w:w="1543"/>
        <w:gridCol w:w="1368"/>
        <w:gridCol w:w="1324"/>
        <w:gridCol w:w="1368"/>
        <w:gridCol w:w="1963"/>
      </w:tblGrid>
      <w:tr w:rsidR="00334F54" w:rsidRPr="000662F4" w14:paraId="195E1C08" w14:textId="77777777" w:rsidTr="00401B24"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7214F0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.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9A28CE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, year</w:t>
            </w:r>
          </w:p>
        </w:tc>
        <w:tc>
          <w:tcPr>
            <w:tcW w:w="449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C5D27" w14:textId="77777777" w:rsidR="00FE27F3" w:rsidRPr="000662F4" w:rsidRDefault="00FE27F3" w:rsidP="00997A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proofErr w:type="spellStart"/>
            <w:r w:rsidRPr="000662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nemia</w:t>
            </w:r>
            <w:proofErr w:type="spellEnd"/>
            <w:r w:rsidRPr="000662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degree on admission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E4D73" w14:textId="77777777" w:rsidR="00FE27F3" w:rsidRPr="000662F4" w:rsidRDefault="00334F54" w:rsidP="00997A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alnutrition</w:t>
            </w:r>
          </w:p>
        </w:tc>
      </w:tr>
      <w:tr w:rsidR="00FE27F3" w:rsidRPr="000662F4" w14:paraId="41B340EC" w14:textId="77777777" w:rsidTr="00401B24"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661DEC" w14:textId="77777777" w:rsidR="00FE27F3" w:rsidRPr="000662F4" w:rsidRDefault="00FE27F3" w:rsidP="00BB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96B75B" w14:textId="77777777" w:rsidR="00FE27F3" w:rsidRPr="000662F4" w:rsidRDefault="00FE27F3" w:rsidP="00BB7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30508FC" w14:textId="77777777" w:rsidR="00FE27F3" w:rsidRPr="000662F4" w:rsidRDefault="00FE27F3" w:rsidP="00BB7D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s of anemia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33666BE" w14:textId="77777777" w:rsidR="00FE27F3" w:rsidRPr="000662F4" w:rsidRDefault="00FE27F3" w:rsidP="006C7A1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odium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fected with leishmaniasis 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="006C7A17"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, total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4D89" w14:textId="10347226" w:rsidR="00FE27F3" w:rsidRPr="000662F4" w:rsidRDefault="00401B24" w:rsidP="00BB7D20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larial visceral </w:t>
            </w:r>
            <w:proofErr w:type="spellStart"/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ishmaniasis</w:t>
            </w:r>
            <w:proofErr w:type="spellEnd"/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ases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i/>
                <w:iCs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, total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B3153" w14:textId="77777777" w:rsidR="00FE27F3" w:rsidRPr="000662F4" w:rsidRDefault="00FE27F3" w:rsidP="00BB7D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s of malnutriti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E200B9B" w14:textId="77777777" w:rsidR="00FE27F3" w:rsidRPr="000662F4" w:rsidRDefault="00FE27F3" w:rsidP="00BB7D20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odium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fected with leishmaniasis </w:t>
            </w:r>
            <w:r w:rsidR="006C7A17"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="006C7A17"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, total</w:t>
            </w:r>
            <w:r w:rsidR="006C7A17"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E69F399" w14:textId="77777777" w:rsidR="00FE27F3" w:rsidRPr="000662F4" w:rsidRDefault="00FE27F3" w:rsidP="00BB7D20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arial visceral leishmaniasis cases</w:t>
            </w:r>
            <w:r w:rsidRPr="000662F4">
              <w:rPr>
                <w:rFonts w:ascii="Times New Roman" w:eastAsia="Times New Roman" w:hAnsi="Times New Roman" w:cs="Angsana New"/>
                <w:b/>
                <w:bCs/>
                <w:i/>
                <w:iCs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6C7A17"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="006C7A17" w:rsidRPr="000662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, total</w:t>
            </w:r>
            <w:r w:rsidR="006C7A17" w:rsidRPr="000662F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</w:tr>
      <w:tr w:rsidR="00DA3E50" w:rsidRPr="000662F4" w14:paraId="13234C0D" w14:textId="77777777" w:rsidTr="00C5025E">
        <w:tc>
          <w:tcPr>
            <w:tcW w:w="550" w:type="dxa"/>
            <w:tcBorders>
              <w:top w:val="single" w:sz="4" w:space="0" w:color="auto"/>
            </w:tcBorders>
          </w:tcPr>
          <w:p w14:paraId="1F401CF5" w14:textId="6A833D48" w:rsidR="00DA3E50" w:rsidRPr="000662F4" w:rsidRDefault="00DA3E50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9A3A78F" w14:textId="158BF1F4" w:rsidR="00DA3E50" w:rsidRPr="000662F4" w:rsidRDefault="00DA3E50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are M, 2017 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[</w:t>
            </w: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66020DF" w14:textId="25032F8D" w:rsidR="00DA3E50" w:rsidRPr="000662F4" w:rsidRDefault="00E81CB8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ld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-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rate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-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vere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0D9D1AC" w14:textId="40BD19C7" w:rsidR="00DA3E50" w:rsidRPr="000662F4" w:rsidRDefault="00C5025E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07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14:paraId="3F4D71FA" w14:textId="6ACB6436" w:rsidR="00DA3E50" w:rsidRPr="000662F4" w:rsidRDefault="00C5025E" w:rsidP="00997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</w:rPr>
              <w:t xml:space="preserve">344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</w:tcPr>
          <w:p w14:paraId="191A4A08" w14:textId="3D8FAF7E" w:rsidR="00DA3E50" w:rsidRPr="000662F4" w:rsidRDefault="009412EE" w:rsidP="009412E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rate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-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ver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096DB6B" w14:textId="2D86BDB3" w:rsidR="00DA3E50" w:rsidRPr="000662F4" w:rsidRDefault="009412EE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6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66C486C" w14:textId="3D19D0D3" w:rsidR="00DA3E50" w:rsidRPr="000662F4" w:rsidRDefault="009412EE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cs/>
                <w:lang w:val="en-AU"/>
              </w:rPr>
              <w:t xml:space="preserve">195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FE27F3" w:rsidRPr="000662F4" w14:paraId="0FD09D82" w14:textId="77777777" w:rsidTr="00C5025E">
        <w:tc>
          <w:tcPr>
            <w:tcW w:w="550" w:type="dxa"/>
          </w:tcPr>
          <w:p w14:paraId="14CE7FD2" w14:textId="2E2DD1F8" w:rsidR="00FE27F3" w:rsidRPr="000662F4" w:rsidRDefault="00DA3E50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E27F3"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</w:p>
        </w:tc>
        <w:tc>
          <w:tcPr>
            <w:tcW w:w="1358" w:type="dxa"/>
          </w:tcPr>
          <w:p w14:paraId="510A45D9" w14:textId="28E90E2D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an den </w:t>
            </w:r>
            <w:proofErr w:type="spellStart"/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gaart</w:t>
            </w:r>
            <w:proofErr w:type="spellEnd"/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2</w:t>
            </w:r>
            <w:r w:rsidR="00DA3E50"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 xml:space="preserve"> [</w:t>
            </w:r>
            <w:r w:rsidR="00DA3E50"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DA3E50"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]</w:t>
            </w:r>
          </w:p>
        </w:tc>
        <w:tc>
          <w:tcPr>
            <w:tcW w:w="1583" w:type="dxa"/>
          </w:tcPr>
          <w:p w14:paraId="12267645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ld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proofErr w:type="spellStart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</w:t>
            </w:r>
            <w:proofErr w:type="spellEnd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–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6893DFC6" w14:textId="77777777" w:rsidR="00FE27F3" w:rsidRPr="000662F4" w:rsidRDefault="006C7A1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76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0BFC9D4D" w14:textId="77777777" w:rsidR="00FE27F3" w:rsidRPr="000662F4" w:rsidRDefault="006C7A1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218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,938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52B5BCD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rate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-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ld</w:t>
            </w:r>
          </w:p>
        </w:tc>
        <w:tc>
          <w:tcPr>
            <w:tcW w:w="1368" w:type="dxa"/>
          </w:tcPr>
          <w:p w14:paraId="1B6DB698" w14:textId="77777777" w:rsidR="00FE27F3" w:rsidRPr="000662F4" w:rsidRDefault="00A70E4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42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</w:tcPr>
          <w:p w14:paraId="5B02A714" w14:textId="77777777" w:rsidR="00FE27F3" w:rsidRPr="000662F4" w:rsidRDefault="00A70E4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744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,882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</w:tr>
      <w:tr w:rsidR="00FE27F3" w:rsidRPr="000662F4" w14:paraId="75D7A305" w14:textId="77777777" w:rsidTr="00401B24">
        <w:tc>
          <w:tcPr>
            <w:tcW w:w="550" w:type="dxa"/>
          </w:tcPr>
          <w:p w14:paraId="513745A3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0776E02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</w:tcPr>
          <w:p w14:paraId="10C41CDE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derate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proofErr w:type="spellStart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</w:t>
            </w:r>
            <w:proofErr w:type="spellEnd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–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4E9437D4" w14:textId="77777777" w:rsidR="00FE27F3" w:rsidRPr="000662F4" w:rsidRDefault="006C7A1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30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272EAF49" w14:textId="2D965F7D" w:rsidR="00FE27F3" w:rsidRPr="000662F4" w:rsidRDefault="00376F02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cs/>
                <w:lang w:val="en-AU"/>
              </w:rPr>
              <w:t>592</w:t>
            </w:r>
            <w:r w:rsidR="006C7A17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="006C7A17"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,938</w:t>
            </w:r>
            <w:r w:rsidR="006C7A17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507533E" w14:textId="77777777" w:rsidR="00FE27F3" w:rsidRPr="000662F4" w:rsidRDefault="00334F54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vere</w:t>
            </w:r>
          </w:p>
        </w:tc>
        <w:tc>
          <w:tcPr>
            <w:tcW w:w="1368" w:type="dxa"/>
          </w:tcPr>
          <w:p w14:paraId="4511558D" w14:textId="77777777" w:rsidR="00FE27F3" w:rsidRPr="000662F4" w:rsidRDefault="004B4989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14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</w:tcPr>
          <w:p w14:paraId="450BEEDE" w14:textId="77777777" w:rsidR="00FE27F3" w:rsidRPr="000662F4" w:rsidRDefault="004B4989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500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,882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</w:tr>
      <w:tr w:rsidR="00FE27F3" w:rsidRPr="000662F4" w14:paraId="7450C218" w14:textId="77777777" w:rsidTr="00401B24">
        <w:tc>
          <w:tcPr>
            <w:tcW w:w="550" w:type="dxa"/>
          </w:tcPr>
          <w:p w14:paraId="6C95F7FE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057AACE" w14:textId="77777777" w:rsidR="00FE27F3" w:rsidRPr="000662F4" w:rsidRDefault="00FE27F3" w:rsidP="00997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E409174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vere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,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1E18E935" w14:textId="77777777" w:rsidR="00FE27F3" w:rsidRPr="000662F4" w:rsidRDefault="006C7A1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5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3CB75678" w14:textId="77777777" w:rsidR="00FE27F3" w:rsidRPr="000662F4" w:rsidRDefault="006C7A17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60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,938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07D069E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68" w:type="dxa"/>
          </w:tcPr>
          <w:p w14:paraId="3773D11D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63" w:type="dxa"/>
          </w:tcPr>
          <w:p w14:paraId="712A06B8" w14:textId="77777777" w:rsidR="00FE27F3" w:rsidRPr="000662F4" w:rsidRDefault="00FE27F3" w:rsidP="00997A8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F54" w:rsidRPr="000662F4" w14:paraId="0CC25049" w14:textId="77777777" w:rsidTr="00401B24">
        <w:tc>
          <w:tcPr>
            <w:tcW w:w="550" w:type="dxa"/>
          </w:tcPr>
          <w:p w14:paraId="5932F94B" w14:textId="6AB26DE9" w:rsidR="00334F54" w:rsidRPr="000662F4" w:rsidRDefault="00334F54" w:rsidP="00DA3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A3E50"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</w:p>
        </w:tc>
        <w:tc>
          <w:tcPr>
            <w:tcW w:w="1358" w:type="dxa"/>
          </w:tcPr>
          <w:p w14:paraId="1392A5B7" w14:textId="148335CC" w:rsidR="00334F54" w:rsidRPr="000662F4" w:rsidRDefault="00334F54" w:rsidP="00DA3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an den </w:t>
            </w:r>
            <w:proofErr w:type="spellStart"/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gaart</w:t>
            </w:r>
            <w:proofErr w:type="spellEnd"/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3</w:t>
            </w:r>
            <w:r w:rsidR="00DA3E50"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 xml:space="preserve"> [</w:t>
            </w:r>
            <w:r w:rsidR="00DA3E50" w:rsidRPr="00066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DA3E50" w:rsidRPr="000662F4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]</w:t>
            </w:r>
          </w:p>
        </w:tc>
        <w:tc>
          <w:tcPr>
            <w:tcW w:w="1583" w:type="dxa"/>
          </w:tcPr>
          <w:p w14:paraId="7BEC0D6E" w14:textId="77777777" w:rsidR="00334F54" w:rsidRPr="000662F4" w:rsidRDefault="00334F54" w:rsidP="00334F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ld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proofErr w:type="spellStart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</w:t>
            </w:r>
            <w:proofErr w:type="spellEnd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–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29CC3EC1" w14:textId="77777777" w:rsidR="00334F54" w:rsidRPr="000662F4" w:rsidRDefault="006C7A17" w:rsidP="00334F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2</w:t>
            </w:r>
            <w:r w:rsidR="000B3A6F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1B904D74" w14:textId="77777777" w:rsidR="00334F54" w:rsidRPr="000662F4" w:rsidRDefault="006C7A17" w:rsidP="00334F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445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094DEBE" w14:textId="3A06FBE4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09F81EBB" w14:textId="63C3DD37" w:rsidR="00334F54" w:rsidRPr="000662F4" w:rsidRDefault="00334F54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68" w:type="dxa"/>
          </w:tcPr>
          <w:p w14:paraId="0EBF9945" w14:textId="1CAAF5EF" w:rsidR="00334F54" w:rsidRPr="000662F4" w:rsidRDefault="005B0EE3" w:rsidP="00334F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D03180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="00D03180"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2</w:t>
            </w:r>
            <w:r w:rsidR="00D03180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</w:tcPr>
          <w:p w14:paraId="67679B6B" w14:textId="1901A438" w:rsidR="00334F54" w:rsidRPr="000662F4" w:rsidRDefault="005B0EE3" w:rsidP="00334F5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  <w:r w:rsidR="00D03180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="00D03180"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5</w:t>
            </w:r>
            <w:r w:rsidR="00D03180"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</w:tr>
      <w:tr w:rsidR="005B0EE3" w:rsidRPr="000662F4" w14:paraId="77D68B3B" w14:textId="77777777" w:rsidTr="00401B24">
        <w:tc>
          <w:tcPr>
            <w:tcW w:w="550" w:type="dxa"/>
          </w:tcPr>
          <w:p w14:paraId="71B5E136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98DB8DE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</w:tcPr>
          <w:p w14:paraId="7CFA1E59" w14:textId="1C844BBE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derate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proofErr w:type="spellStart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</w:t>
            </w:r>
            <w:proofErr w:type="spellEnd"/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–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226B2648" w14:textId="1A5A75EB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49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03A86C01" w14:textId="1B6A6D33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10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F441FA7" w14:textId="6C0A633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368" w:type="dxa"/>
          </w:tcPr>
          <w:p w14:paraId="237F39D6" w14:textId="42A0C016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cs/>
                <w:lang w:val="en-AU"/>
              </w:rPr>
              <w:t>29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2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</w:tcPr>
          <w:p w14:paraId="62DA9D6F" w14:textId="6837355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cs/>
                <w:lang w:val="en-AU"/>
              </w:rPr>
              <w:t>41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</w:tr>
      <w:tr w:rsidR="005B0EE3" w:rsidRPr="000662F4" w14:paraId="4E148C96" w14:textId="77777777" w:rsidTr="00401B24">
        <w:tc>
          <w:tcPr>
            <w:tcW w:w="550" w:type="dxa"/>
          </w:tcPr>
          <w:p w14:paraId="158EB007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E03B62A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F7036E3" w14:textId="5CEBF32D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vere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moglobin,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.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g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/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l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543" w:type="dxa"/>
          </w:tcPr>
          <w:p w14:paraId="5EF65CD5" w14:textId="62DCE148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43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14:paraId="2C544453" w14:textId="4EBB827D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70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7CE020A" w14:textId="0C41DAF8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vere</w:t>
            </w:r>
          </w:p>
        </w:tc>
        <w:tc>
          <w:tcPr>
            <w:tcW w:w="1368" w:type="dxa"/>
          </w:tcPr>
          <w:p w14:paraId="753103F5" w14:textId="383A8784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cs/>
                <w:lang w:val="en-AU"/>
              </w:rPr>
              <w:t>14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 xml:space="preserve"> 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2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  <w:tc>
          <w:tcPr>
            <w:tcW w:w="1963" w:type="dxa"/>
          </w:tcPr>
          <w:p w14:paraId="7471D565" w14:textId="45A5F1DE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2 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(</w:t>
            </w:r>
            <w:r w:rsidRPr="000662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5</w:t>
            </w:r>
            <w:r w:rsidRPr="000662F4">
              <w:rPr>
                <w:rFonts w:ascii="Times New Roman" w:hAnsi="Times New Roman" w:cs="Angsana New"/>
                <w:sz w:val="20"/>
                <w:szCs w:val="20"/>
                <w:cs/>
                <w:lang w:val="en-AU"/>
              </w:rPr>
              <w:t>)</w:t>
            </w:r>
          </w:p>
        </w:tc>
      </w:tr>
      <w:tr w:rsidR="005B0EE3" w:rsidRPr="000662F4" w14:paraId="67FF406F" w14:textId="77777777" w:rsidTr="00401B24">
        <w:tc>
          <w:tcPr>
            <w:tcW w:w="550" w:type="dxa"/>
            <w:tcBorders>
              <w:bottom w:val="single" w:sz="4" w:space="0" w:color="auto"/>
            </w:tcBorders>
          </w:tcPr>
          <w:p w14:paraId="05622AF1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21607DD" w14:textId="77777777" w:rsidR="005B0EE3" w:rsidRPr="000662F4" w:rsidRDefault="005B0EE3" w:rsidP="005B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238787C" w14:textId="5F4A8D1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B7306AA" w14:textId="3A9ACA2A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</w:tcPr>
          <w:p w14:paraId="56D36486" w14:textId="533886DE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</w:tcPr>
          <w:p w14:paraId="06C44E70" w14:textId="7777777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401C56D" w14:textId="7777777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42FFBCEA" w14:textId="77777777" w:rsidR="005B0EE3" w:rsidRPr="000662F4" w:rsidRDefault="005B0EE3" w:rsidP="005B0EE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4657E3F3" w14:textId="77777777" w:rsidR="00997A8B" w:rsidRPr="000662F4" w:rsidRDefault="00997A8B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4D0C442" w14:textId="77777777" w:rsidR="00997A8B" w:rsidRPr="000662F4" w:rsidRDefault="00997A8B">
      <w:pPr>
        <w:rPr>
          <w:rFonts w:ascii="Times New Roman" w:hAnsi="Times New Roman" w:cs="Times New Roman"/>
          <w:lang w:val="es-ES"/>
        </w:rPr>
      </w:pPr>
    </w:p>
    <w:sectPr w:rsidR="00997A8B" w:rsidRPr="00066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8B"/>
    <w:rsid w:val="000662F4"/>
    <w:rsid w:val="000A4B95"/>
    <w:rsid w:val="000B3A6F"/>
    <w:rsid w:val="00334F54"/>
    <w:rsid w:val="003469F8"/>
    <w:rsid w:val="00376F02"/>
    <w:rsid w:val="00401B24"/>
    <w:rsid w:val="004B4989"/>
    <w:rsid w:val="005B0EE3"/>
    <w:rsid w:val="00625D23"/>
    <w:rsid w:val="00697AFF"/>
    <w:rsid w:val="006C7A17"/>
    <w:rsid w:val="007A4667"/>
    <w:rsid w:val="009412EE"/>
    <w:rsid w:val="00997A8B"/>
    <w:rsid w:val="00A70E47"/>
    <w:rsid w:val="00B76AD5"/>
    <w:rsid w:val="00B96336"/>
    <w:rsid w:val="00BB7D20"/>
    <w:rsid w:val="00C5025E"/>
    <w:rsid w:val="00C76E32"/>
    <w:rsid w:val="00D03180"/>
    <w:rsid w:val="00D3694C"/>
    <w:rsid w:val="00DA3E50"/>
    <w:rsid w:val="00E26478"/>
    <w:rsid w:val="00E81CB8"/>
    <w:rsid w:val="00E8342B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1417"/>
  <w15:chartTrackingRefBased/>
  <w15:docId w15:val="{E4C95317-945F-4134-884A-90F35242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A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5D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ComDee</cp:lastModifiedBy>
  <cp:revision>27</cp:revision>
  <dcterms:created xsi:type="dcterms:W3CDTF">2020-09-25T13:01:00Z</dcterms:created>
  <dcterms:modified xsi:type="dcterms:W3CDTF">2021-08-30T13:32:00Z</dcterms:modified>
</cp:coreProperties>
</file>